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063" w:rsidRPr="004B00F5" w:rsidRDefault="00807DCA">
      <w:pPr>
        <w:rPr>
          <w:rFonts w:ascii="Times New Roman" w:hAnsi="Times New Roman" w:cs="Times New Roman"/>
          <w:lang w:val="en-US"/>
        </w:rPr>
      </w:pPr>
      <w:proofErr w:type="gramStart"/>
      <w:r w:rsidRPr="004B00F5">
        <w:rPr>
          <w:rFonts w:ascii="Times New Roman" w:hAnsi="Times New Roman" w:cs="Times New Roman"/>
          <w:sz w:val="28"/>
          <w:szCs w:val="28"/>
          <w:lang w:val="en-US"/>
        </w:rPr>
        <w:t>S1</w:t>
      </w:r>
      <w:r w:rsidR="004E2941" w:rsidRPr="004B00F5">
        <w:rPr>
          <w:rFonts w:ascii="Times New Roman" w:hAnsi="Times New Roman" w:cs="Times New Roman"/>
          <w:sz w:val="28"/>
          <w:szCs w:val="28"/>
          <w:lang w:val="en-US"/>
        </w:rPr>
        <w:t xml:space="preserve"> Table</w:t>
      </w:r>
      <w:r w:rsidRPr="004B00F5">
        <w:rPr>
          <w:rFonts w:ascii="Times New Roman" w:hAnsi="Times New Roman" w:cs="Times New Roman"/>
          <w:sz w:val="28"/>
          <w:szCs w:val="28"/>
          <w:lang w:val="en-US"/>
        </w:rPr>
        <w:t>.</w:t>
      </w:r>
      <w:proofErr w:type="gramEnd"/>
      <w:r w:rsidRPr="004B00F5">
        <w:rPr>
          <w:rFonts w:ascii="Times New Roman" w:hAnsi="Times New Roman" w:cs="Times New Roman"/>
          <w:b/>
          <w:lang w:val="en-US"/>
        </w:rPr>
        <w:t xml:space="preserve"> </w:t>
      </w:r>
      <w:r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STB and </w:t>
      </w:r>
      <w:r w:rsidRPr="004B00F5">
        <w:rPr>
          <w:rFonts w:ascii="Times New Roman" w:hAnsi="Times New Roman" w:cs="Times New Roman"/>
          <w:i/>
          <w:sz w:val="24"/>
          <w:szCs w:val="24"/>
          <w:lang w:val="en-US"/>
        </w:rPr>
        <w:t>M. tuberculosis</w:t>
      </w:r>
      <w:r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 strain collections used in this study</w:t>
      </w:r>
      <w:r w:rsidR="00BE72E1" w:rsidRPr="004B00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9272" w:type="dxa"/>
        <w:tblLook w:val="04A0"/>
      </w:tblPr>
      <w:tblGrid>
        <w:gridCol w:w="1826"/>
        <w:gridCol w:w="1940"/>
        <w:gridCol w:w="1940"/>
        <w:gridCol w:w="1663"/>
        <w:gridCol w:w="1903"/>
      </w:tblGrid>
      <w:tr w:rsidR="00807DCA" w:rsidRPr="004B00F5" w:rsidTr="00007198"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 xml:space="preserve"> of isolation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:rsidR="00807DCA" w:rsidRPr="004B00F5" w:rsidRDefault="00BE72E1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Genetic</w:t>
            </w:r>
            <w:proofErr w:type="spellEnd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 w:rsidR="00033108" w:rsidRPr="004B00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 xml:space="preserve"> or spoligotype</w:t>
            </w:r>
            <w:r w:rsidR="00033108" w:rsidRPr="004B00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:rsidR="00807DCA" w:rsidRPr="004B00F5" w:rsidRDefault="00BE72E1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  <w:proofErr w:type="spellEnd"/>
            <w:r w:rsidRPr="004B00F5"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  <w:r w:rsidR="003A71F7" w:rsidRPr="004B00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07DCA" w:rsidRPr="004B00F5" w:rsidTr="00007198"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1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C/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 xml:space="preserve">STB1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 xml:space="preserve">STB1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B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 xml:space="preserve">MTB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2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6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6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6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6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828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9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9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7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17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398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82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82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1064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1064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4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4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4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4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4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4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88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49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TB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6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180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871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121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764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3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281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2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ANU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54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34</w:t>
            </w:r>
          </w:p>
        </w:tc>
      </w:tr>
      <w:tr w:rsidR="00807DCA" w:rsidRPr="004B00F5" w:rsidTr="00007198">
        <w:tc>
          <w:tcPr>
            <w:tcW w:w="1826" w:type="dxa"/>
            <w:tcBorders>
              <w:top w:val="nil"/>
              <w:left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MTB63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:rsidR="00807DCA" w:rsidRPr="004B00F5" w:rsidRDefault="00807DCA" w:rsidP="00007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0F5">
              <w:rPr>
                <w:rFonts w:ascii="Times New Roman" w:hAnsi="Times New Roman" w:cs="Times New Roman"/>
                <w:sz w:val="20"/>
                <w:szCs w:val="20"/>
              </w:rPr>
              <w:t>ST1536</w:t>
            </w:r>
          </w:p>
        </w:tc>
      </w:tr>
    </w:tbl>
    <w:p w:rsidR="0053285F" w:rsidRPr="004B00F5" w:rsidRDefault="0053285F">
      <w:pPr>
        <w:rPr>
          <w:rFonts w:ascii="Times New Roman" w:hAnsi="Times New Roman" w:cs="Times New Roman"/>
          <w:vertAlign w:val="superscript"/>
        </w:rPr>
      </w:pPr>
    </w:p>
    <w:p w:rsidR="00807DCA" w:rsidRPr="004B00F5" w:rsidRDefault="003A71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0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33108" w:rsidRPr="004B00F5">
        <w:rPr>
          <w:rFonts w:ascii="Times New Roman" w:hAnsi="Times New Roman" w:cs="Times New Roman"/>
          <w:sz w:val="24"/>
          <w:szCs w:val="24"/>
          <w:lang w:val="en-GB"/>
        </w:rPr>
        <w:t xml:space="preserve"> STB genetic groups were determined by MIRU-VNTR 24 as previously described </w:t>
      </w:r>
      <w:r w:rsidR="0030364D" w:rsidRPr="004B00F5">
        <w:rPr>
          <w:rFonts w:ascii="Times New Roman" w:hAnsi="Times New Roman" w:cs="Times New Roman"/>
          <w:sz w:val="24"/>
          <w:szCs w:val="24"/>
          <w:lang w:val="en-US"/>
        </w:rPr>
        <w:t>[19</w:t>
      </w:r>
      <w:proofErr w:type="gramStart"/>
      <w:r w:rsidR="0030364D" w:rsidRPr="004B00F5">
        <w:rPr>
          <w:rFonts w:ascii="Times New Roman" w:hAnsi="Times New Roman" w:cs="Times New Roman"/>
          <w:sz w:val="24"/>
          <w:szCs w:val="24"/>
          <w:lang w:val="en-US"/>
        </w:rPr>
        <w:t>,20</w:t>
      </w:r>
      <w:proofErr w:type="gramEnd"/>
      <w:r w:rsidR="00033108" w:rsidRPr="004B00F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B3936" w:rsidRDefault="003A71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0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33108"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 Typing of M</w:t>
      </w:r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TB clinical strains </w:t>
      </w:r>
      <w:proofErr w:type="gramStart"/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gramEnd"/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 performed by </w:t>
      </w:r>
      <w:proofErr w:type="spellStart"/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>spoligotyping</w:t>
      </w:r>
      <w:proofErr w:type="spellEnd"/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 using th</w:t>
      </w:r>
      <w:r w:rsidR="002B3936">
        <w:rPr>
          <w:rFonts w:ascii="Times New Roman" w:hAnsi="Times New Roman" w:cs="Times New Roman"/>
          <w:sz w:val="24"/>
          <w:szCs w:val="24"/>
          <w:lang w:val="en-US"/>
        </w:rPr>
        <w:t xml:space="preserve">e method of </w:t>
      </w:r>
      <w:proofErr w:type="spellStart"/>
      <w:r w:rsidR="002B3936">
        <w:rPr>
          <w:rFonts w:ascii="Times New Roman" w:hAnsi="Times New Roman" w:cs="Times New Roman"/>
          <w:sz w:val="24"/>
          <w:szCs w:val="24"/>
          <w:lang w:val="en-US"/>
        </w:rPr>
        <w:t>Kamerbeek</w:t>
      </w:r>
      <w:proofErr w:type="spellEnd"/>
      <w:r w:rsidR="002B3936">
        <w:rPr>
          <w:rFonts w:ascii="Times New Roman" w:hAnsi="Times New Roman" w:cs="Times New Roman"/>
          <w:sz w:val="24"/>
          <w:szCs w:val="24"/>
          <w:lang w:val="en-US"/>
        </w:rPr>
        <w:t xml:space="preserve"> et al. (</w:t>
      </w:r>
      <w:proofErr w:type="spellStart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>Kamerbeek</w:t>
      </w:r>
      <w:proofErr w:type="spellEnd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>Schouls</w:t>
      </w:r>
      <w:proofErr w:type="spellEnd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>Kolk</w:t>
      </w:r>
      <w:proofErr w:type="spellEnd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 xml:space="preserve"> A, van </w:t>
      </w:r>
      <w:proofErr w:type="spellStart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>Agterveld</w:t>
      </w:r>
      <w:proofErr w:type="spellEnd"/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 xml:space="preserve"> M, van </w:t>
      </w:r>
      <w:proofErr w:type="spellStart"/>
      <w:r w:rsidR="002B3936">
        <w:rPr>
          <w:rFonts w:ascii="Times New Roman" w:hAnsi="Times New Roman" w:cs="Times New Roman"/>
          <w:sz w:val="24"/>
          <w:szCs w:val="24"/>
          <w:lang w:val="en-US"/>
        </w:rPr>
        <w:t>Soolingen</w:t>
      </w:r>
      <w:proofErr w:type="spellEnd"/>
      <w:r w:rsidR="002B3936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="002B3936">
        <w:rPr>
          <w:rFonts w:ascii="Times New Roman" w:hAnsi="Times New Roman" w:cs="Times New Roman"/>
          <w:sz w:val="24"/>
          <w:szCs w:val="24"/>
          <w:lang w:val="en-US"/>
        </w:rPr>
        <w:t>kuijper</w:t>
      </w:r>
      <w:proofErr w:type="spellEnd"/>
      <w:r w:rsidR="002B3936">
        <w:rPr>
          <w:rFonts w:ascii="Times New Roman" w:hAnsi="Times New Roman" w:cs="Times New Roman"/>
          <w:sz w:val="24"/>
          <w:szCs w:val="24"/>
          <w:lang w:val="en-US"/>
        </w:rPr>
        <w:t xml:space="preserve"> S, et al. 1997. </w:t>
      </w:r>
      <w:r w:rsidR="002B3936" w:rsidRPr="002B3936">
        <w:rPr>
          <w:rFonts w:ascii="Times New Roman" w:hAnsi="Times New Roman" w:cs="Times New Roman"/>
          <w:sz w:val="24"/>
          <w:szCs w:val="24"/>
          <w:lang w:val="en-US"/>
        </w:rPr>
        <w:t>Simultaneous detection and strain differentiation of Mycobacterium tuberculosis for diagnosis and epidemiolo</w:t>
      </w:r>
      <w:r w:rsidR="002B3936">
        <w:rPr>
          <w:rFonts w:ascii="Times New Roman" w:hAnsi="Times New Roman" w:cs="Times New Roman"/>
          <w:sz w:val="24"/>
          <w:szCs w:val="24"/>
          <w:lang w:val="en-US"/>
        </w:rPr>
        <w:t xml:space="preserve">gy. J </w:t>
      </w:r>
      <w:proofErr w:type="spellStart"/>
      <w:r w:rsidR="002B3936"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 w:rsidR="002B39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B3936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="002B3936">
        <w:rPr>
          <w:rFonts w:ascii="Times New Roman" w:hAnsi="Times New Roman" w:cs="Times New Roman"/>
          <w:sz w:val="24"/>
          <w:szCs w:val="24"/>
          <w:lang w:val="en-US"/>
        </w:rPr>
        <w:t xml:space="preserve"> 35:907-914</w:t>
      </w:r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B393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3285F"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A71F7" w:rsidRPr="004B00F5" w:rsidRDefault="003362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B00F5">
        <w:rPr>
          <w:rFonts w:ascii="Times New Roman" w:hAnsi="Times New Roman" w:cs="Times New Roman"/>
          <w:sz w:val="24"/>
          <w:szCs w:val="24"/>
          <w:lang w:val="en-US"/>
        </w:rPr>
        <w:t>Spoligotyping</w:t>
      </w:r>
      <w:proofErr w:type="spellEnd"/>
      <w:r w:rsidRPr="004B00F5">
        <w:rPr>
          <w:rFonts w:ascii="Times New Roman" w:hAnsi="Times New Roman" w:cs="Times New Roman"/>
          <w:sz w:val="24"/>
          <w:szCs w:val="24"/>
          <w:lang w:val="en-US"/>
        </w:rPr>
        <w:t xml:space="preserve"> patterns and their corresponding shared types (ST) were defined according to the definitions in the SITVITWEB database (http://www.pasteur-guadeloup</w:t>
      </w:r>
      <w:r w:rsidR="004B00F5" w:rsidRPr="004B00F5">
        <w:rPr>
          <w:rFonts w:ascii="Times New Roman" w:hAnsi="Times New Roman" w:cs="Times New Roman"/>
          <w:sz w:val="24"/>
          <w:szCs w:val="24"/>
          <w:lang w:val="en-US"/>
        </w:rPr>
        <w:t>e.fr:8081/SI</w:t>
      </w:r>
      <w:r w:rsidRPr="004B00F5">
        <w:rPr>
          <w:rFonts w:ascii="Times New Roman" w:hAnsi="Times New Roman" w:cs="Times New Roman"/>
          <w:sz w:val="24"/>
          <w:szCs w:val="24"/>
          <w:lang w:val="en-US"/>
        </w:rPr>
        <w:t>TVIT_ONLINE/).</w:t>
      </w:r>
    </w:p>
    <w:p w:rsidR="00336271" w:rsidRPr="004B00F5" w:rsidRDefault="00336271">
      <w:pPr>
        <w:rPr>
          <w:rFonts w:ascii="Times New Roman" w:hAnsi="Times New Roman" w:cs="Times New Roman"/>
          <w:lang w:val="en-US"/>
        </w:rPr>
      </w:pPr>
    </w:p>
    <w:p w:rsidR="00807DCA" w:rsidRPr="004B00F5" w:rsidRDefault="00807DCA">
      <w:pPr>
        <w:rPr>
          <w:rFonts w:ascii="Times New Roman" w:hAnsi="Times New Roman" w:cs="Times New Roman"/>
          <w:lang w:val="en-US"/>
        </w:rPr>
      </w:pPr>
    </w:p>
    <w:p w:rsidR="003852F1" w:rsidRPr="004B00F5" w:rsidRDefault="003852F1">
      <w:pPr>
        <w:rPr>
          <w:rFonts w:ascii="Times New Roman" w:hAnsi="Times New Roman" w:cs="Times New Roman"/>
          <w:lang w:val="en-US"/>
        </w:rPr>
      </w:pPr>
    </w:p>
    <w:sectPr w:rsidR="003852F1" w:rsidRPr="004B00F5" w:rsidSect="007160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8C6BC5"/>
    <w:rsid w:val="00001449"/>
    <w:rsid w:val="00011732"/>
    <w:rsid w:val="00033108"/>
    <w:rsid w:val="000A6F0A"/>
    <w:rsid w:val="000B0326"/>
    <w:rsid w:val="000C06C8"/>
    <w:rsid w:val="00106D77"/>
    <w:rsid w:val="00110EBC"/>
    <w:rsid w:val="001863FC"/>
    <w:rsid w:val="001940B3"/>
    <w:rsid w:val="002A465F"/>
    <w:rsid w:val="002B3936"/>
    <w:rsid w:val="002C7DE5"/>
    <w:rsid w:val="002F06D6"/>
    <w:rsid w:val="0030364D"/>
    <w:rsid w:val="00322833"/>
    <w:rsid w:val="00336271"/>
    <w:rsid w:val="003852F1"/>
    <w:rsid w:val="003A71F7"/>
    <w:rsid w:val="003C5DCB"/>
    <w:rsid w:val="003E6E8C"/>
    <w:rsid w:val="003F27D5"/>
    <w:rsid w:val="00442BA0"/>
    <w:rsid w:val="004A0C6C"/>
    <w:rsid w:val="004B00F5"/>
    <w:rsid w:val="004E2941"/>
    <w:rsid w:val="004F5217"/>
    <w:rsid w:val="0053285F"/>
    <w:rsid w:val="00561109"/>
    <w:rsid w:val="005852F0"/>
    <w:rsid w:val="00686C1C"/>
    <w:rsid w:val="00716063"/>
    <w:rsid w:val="0076504F"/>
    <w:rsid w:val="007E3132"/>
    <w:rsid w:val="00807DCA"/>
    <w:rsid w:val="00873126"/>
    <w:rsid w:val="008B65E2"/>
    <w:rsid w:val="008C43B2"/>
    <w:rsid w:val="008C6BC5"/>
    <w:rsid w:val="008D4EAA"/>
    <w:rsid w:val="00A0096D"/>
    <w:rsid w:val="00A07FBC"/>
    <w:rsid w:val="00A73957"/>
    <w:rsid w:val="00AC6902"/>
    <w:rsid w:val="00B91F9F"/>
    <w:rsid w:val="00BE72E1"/>
    <w:rsid w:val="00BF0127"/>
    <w:rsid w:val="00CF682F"/>
    <w:rsid w:val="00D04AD6"/>
    <w:rsid w:val="00D67B7A"/>
    <w:rsid w:val="00D735FE"/>
    <w:rsid w:val="00DE3B6B"/>
    <w:rsid w:val="00E2707A"/>
    <w:rsid w:val="00E27EFA"/>
    <w:rsid w:val="00ED2F2B"/>
    <w:rsid w:val="00EE723A"/>
    <w:rsid w:val="00F764FE"/>
    <w:rsid w:val="00FD1F2B"/>
    <w:rsid w:val="00FE2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C6B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moyenne1-Accent1">
    <w:name w:val="Medium List 1 Accent 1"/>
    <w:basedOn w:val="TableauNormal"/>
    <w:uiPriority w:val="65"/>
    <w:rsid w:val="001940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ramemoyenne2-Accent6">
    <w:name w:val="Medium Shading 2 Accent 6"/>
    <w:basedOn w:val="TableauNormal"/>
    <w:uiPriority w:val="64"/>
    <w:rsid w:val="001940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1940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2">
    <w:name w:val="Medium List 1 Accent 2"/>
    <w:basedOn w:val="TableauNormal"/>
    <w:uiPriority w:val="65"/>
    <w:rsid w:val="001940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2-Accent4">
    <w:name w:val="Medium List 2 Accent 4"/>
    <w:basedOn w:val="TableauNormal"/>
    <w:uiPriority w:val="66"/>
    <w:rsid w:val="001940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1940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1940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1940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1940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claire">
    <w:name w:val="Light List"/>
    <w:basedOn w:val="TableauNormal"/>
    <w:uiPriority w:val="61"/>
    <w:rsid w:val="003C5D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moyenne2">
    <w:name w:val="Medium List 2"/>
    <w:basedOn w:val="TableauNormal"/>
    <w:uiPriority w:val="66"/>
    <w:rsid w:val="003C5D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7DA72-12E7-4232-8C3B-D15489066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54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weet</Company>
  <LinksUpToDate>false</LinksUpToDate>
  <CharactersWithSpaces>3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</cp:lastModifiedBy>
  <cp:revision>16</cp:revision>
  <dcterms:created xsi:type="dcterms:W3CDTF">2014-06-23T14:39:00Z</dcterms:created>
  <dcterms:modified xsi:type="dcterms:W3CDTF">2015-05-30T16:04:00Z</dcterms:modified>
</cp:coreProperties>
</file>